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73" w:type="dxa"/>
        <w:tblLook w:val="00BF"/>
      </w:tblPr>
      <w:tblGrid>
        <w:gridCol w:w="750"/>
        <w:gridCol w:w="2351"/>
        <w:gridCol w:w="6672"/>
      </w:tblGrid>
      <w:tr w:rsidR="00924158" w:rsidRPr="00822B42">
        <w:tc>
          <w:tcPr>
            <w:tcW w:w="9773" w:type="dxa"/>
            <w:gridSpan w:val="3"/>
          </w:tcPr>
          <w:p w:rsidR="00924158" w:rsidRPr="00822B42" w:rsidRDefault="00924158" w:rsidP="00822B42">
            <w:pPr>
              <w:pStyle w:val="NoSpacing"/>
              <w:rPr>
                <w:rFonts w:ascii="Arial" w:hAnsi="Arial" w:cs="Arial"/>
                <w:b/>
                <w:sz w:val="24"/>
                <w:szCs w:val="16"/>
              </w:rPr>
            </w:pPr>
            <w:r>
              <w:rPr>
                <w:rFonts w:ascii="Arial" w:hAnsi="Arial" w:cs="Arial"/>
                <w:b/>
                <w:sz w:val="24"/>
                <w:szCs w:val="16"/>
              </w:rPr>
              <w:t>Supporting information Table S5 All peptides detected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</w:tcPr>
          <w:p w:rsidR="00924158" w:rsidRPr="00924158" w:rsidRDefault="00924158">
            <w:pPr>
              <w:rPr>
                <w:rFonts w:ascii="Arial" w:hAnsi="Arial"/>
                <w:b/>
              </w:rPr>
            </w:pPr>
            <w:r w:rsidRPr="00924158">
              <w:rPr>
                <w:rFonts w:ascii="Arial" w:hAnsi="Arial"/>
                <w:b/>
              </w:rPr>
              <w:t>Spot No.</w:t>
            </w:r>
          </w:p>
        </w:tc>
        <w:tc>
          <w:tcPr>
            <w:tcW w:w="2351" w:type="dxa"/>
          </w:tcPr>
          <w:p w:rsidR="00924158" w:rsidRPr="00924158" w:rsidRDefault="00924158" w:rsidP="00B91D57">
            <w:pPr>
              <w:pStyle w:val="NoSpacing"/>
              <w:rPr>
                <w:rFonts w:ascii="Arial" w:hAnsi="Arial" w:cs="Arial"/>
                <w:b/>
                <w:sz w:val="24"/>
                <w:szCs w:val="16"/>
              </w:rPr>
            </w:pPr>
            <w:r w:rsidRPr="00924158">
              <w:rPr>
                <w:rFonts w:ascii="Arial" w:hAnsi="Arial" w:cs="Arial"/>
                <w:b/>
                <w:sz w:val="24"/>
                <w:szCs w:val="16"/>
              </w:rPr>
              <w:t>Identified proteins</w:t>
            </w:r>
          </w:p>
        </w:tc>
        <w:tc>
          <w:tcPr>
            <w:tcW w:w="6672" w:type="dxa"/>
          </w:tcPr>
          <w:p w:rsidR="00924158" w:rsidRPr="00924158" w:rsidRDefault="00924158" w:rsidP="00937538">
            <w:pPr>
              <w:pStyle w:val="NoSpacing"/>
              <w:jc w:val="center"/>
              <w:rPr>
                <w:rFonts w:ascii="Arial" w:hAnsi="Arial" w:cs="fon5"/>
                <w:b/>
                <w:bCs/>
                <w:sz w:val="24"/>
                <w:szCs w:val="14"/>
                <w:lang w:val="en-US"/>
              </w:rPr>
            </w:pPr>
            <w:r w:rsidRPr="00924158">
              <w:rPr>
                <w:rFonts w:ascii="Arial" w:hAnsi="Arial" w:cs="fon5"/>
                <w:b/>
                <w:bCs/>
                <w:sz w:val="24"/>
                <w:szCs w:val="14"/>
                <w:lang w:val="en-US"/>
              </w:rPr>
              <w:t>Peptides detected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6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clathrin</w:t>
            </w:r>
            <w:proofErr w:type="spellEnd"/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light chain A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CDFNP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EALDANS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SEPESI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EEWYA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REEQME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SEPESIR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IKELEEWYA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AAEEAFVNDIDESSPGTEWE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NNRAAEEAFVNDIDESSPGTEWE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924158" w:rsidRPr="00937538">
        <w:trPr>
          <w:trHeight w:val="201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7</w:t>
            </w:r>
          </w:p>
        </w:tc>
        <w:tc>
          <w:tcPr>
            <w:tcW w:w="2351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Cs w:val="16"/>
              </w:rPr>
              <w:t>dynactin</w:t>
            </w:r>
            <w:proofErr w:type="spellEnd"/>
            <w:proofErr w:type="gramEnd"/>
            <w:r w:rsidRPr="00937538">
              <w:rPr>
                <w:rFonts w:ascii="Arial" w:hAnsi="Arial" w:cs="Arial"/>
                <w:szCs w:val="16"/>
              </w:rPr>
              <w:t xml:space="preserve"> subunit 2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LDFSD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ADLPGIA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LQLEATK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TELETAV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LLLQLEATK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LTELETAV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HQLYETIQ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DPKYADLPGIA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TPVLLAKQLAALK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SPIASTLPELVQ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SALDLAVLDQVEA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NTTLLTQVQTTM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HEVQELTTEVEK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NLATVEGNFASIDE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LLGPDAAINLTDPDGALAK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GYESGEYEMLGEGLGVK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GPDAAINLTDPDGALAKR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TGTPPDSSLVTYELHSRPEQDK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</w:rPr>
              <w:t>TTGTPPDSSLVTYELHSRPEQDKFSQAAK</w:t>
            </w:r>
          </w:p>
        </w:tc>
      </w:tr>
      <w:tr w:rsidR="00924158" w:rsidRPr="00937538">
        <w:trPr>
          <w:trHeight w:val="183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</w:rPr>
            </w:pPr>
          </w:p>
        </w:tc>
      </w:tr>
      <w:tr w:rsidR="00924158" w:rsidRPr="00937538">
        <w:trPr>
          <w:trHeight w:val="188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8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heat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shock 70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kDa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protein 4 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QESEERP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CTPACISFGP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FSDPFVEAE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DLPALEEKP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LATAFDTTLGG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LEMCNDLLA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AVEEYVYEM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DIYAVEIVGGAT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GGIETIANEYS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STTLNADEAVT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CALQCAILSPAF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VSEDDRNSFTL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KVLATAFDTTLGG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FTTEQVTAMLLS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EDIYAVEIVGGAT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VMDATQIAGLNC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FSITDVVPYPIS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MNETTAVALAYGIY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NLAYDIVQLPTGLTGI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KEDQYDHLDAADMT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REFSITDVVPYPIS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DEVLVNHFCEEFGK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VNVHGIFSVSSASLVEVH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EDTENWLYEDGEDQP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STVDLPIENQLLWQI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PVVDCVVSVPCFYTDAE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RVNVHGIFSVSSASLVEVH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VVFVDMGHSAYQVSVCAFN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</w:rPr>
              <w:t>VTYMEEERNFTTEQVTAMLLS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</w:rPr>
            </w:pPr>
          </w:p>
        </w:tc>
      </w:tr>
      <w:tr w:rsidR="00924158" w:rsidRPr="00937538">
        <w:trPr>
          <w:trHeight w:val="190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9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nl-NL"/>
              </w:rPr>
              <w:t>polypyrimidin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nl-NL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nl-NL"/>
              </w:rPr>
              <w:t>tract-binding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nl-NL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  <w:lang w:val="nl-NL"/>
              </w:rPr>
              <w:t>protein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  <w:lang w:val="nl-NL"/>
              </w:rPr>
              <w:t xml:space="preserve"> 1 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HGKPI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TNLLML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QNVQLP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YGNSPLH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LFSSNGGVV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GIVPDIAVGTK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QPIYIQFSNH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SLDGQNIYNACCT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PIDVTEGEVISLGLPFG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TPQSLFILFGVYGDVQ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KLPIDVTEGEVISLGLPFG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GQEDQGLTKDYGNSPLH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NQFQALLQYADPVSAQHA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AIPGLAGAGNSVLLVSNLNPE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IVENLFYPVTLDVLHQIFS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NALVQMADGNQAQLAMSHLNGH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FQNIFPPSATLHLSNIPPSVSEEDL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QAFIEMNTEEAANTMVNYYTSVTPV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GSDELFSTCVTNGPFIMSSNSASAANGNDS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ALIQMGSVEEAVQALIDLHNHDLGENHH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</w:rPr>
              <w:t>AQAALQAVNSVQSGNLALAASAAAVDAGMAMAGQSPV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806A19">
            <w:pPr>
              <w:pStyle w:val="NoSpacing"/>
              <w:rPr>
                <w:rFonts w:ascii="Arial" w:hAnsi="Arial" w:cs="Arial"/>
                <w:sz w:val="24"/>
                <w:szCs w:val="16"/>
                <w:lang w:val="nl-N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</w:rPr>
            </w:pPr>
          </w:p>
        </w:tc>
      </w:tr>
      <w:tr w:rsidR="00924158" w:rsidRPr="00937538">
        <w:trPr>
          <w:trHeight w:val="189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0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eukaryotic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translation initiation factor 4H 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DIAEGR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YSSFGGG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RDGPP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LRVDIAEG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ALTYDGALLG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DFLGGRGGSRPG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FCYVEFDEVDSL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SNMDFREPTEEE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DFNSGFRDDFLGG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</w:rPr>
              <w:t>TVATPLNQVANPNSAIFGGARP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</w:rPr>
            </w:pPr>
          </w:p>
        </w:tc>
      </w:tr>
      <w:tr w:rsidR="00924158" w:rsidRPr="00937538">
        <w:trPr>
          <w:trHeight w:val="191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1</w:t>
            </w:r>
          </w:p>
        </w:tc>
        <w:tc>
          <w:tcPr>
            <w:tcW w:w="2351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proofErr w:type="gramStart"/>
            <w:r w:rsidRPr="00937538">
              <w:rPr>
                <w:rFonts w:ascii="Arial" w:hAnsi="Arial" w:cs="Arial"/>
                <w:szCs w:val="16"/>
              </w:rPr>
              <w:t>heterogeneous</w:t>
            </w:r>
            <w:proofErr w:type="gramEnd"/>
            <w:r w:rsidRPr="00937538">
              <w:rPr>
                <w:rFonts w:ascii="Arial" w:hAnsi="Arial" w:cs="Arial"/>
                <w:szCs w:val="16"/>
              </w:rPr>
              <w:t xml:space="preserve"> nuclear </w:t>
            </w:r>
            <w:proofErr w:type="spellStart"/>
            <w:r w:rsidRPr="00937538">
              <w:rPr>
                <w:rFonts w:ascii="Arial" w:hAnsi="Arial" w:cs="Arial"/>
                <w:szCs w:val="16"/>
              </w:rPr>
              <w:t>ribonu-cleoprotein</w:t>
            </w:r>
            <w:proofErr w:type="spellEnd"/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DLMAY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LIGGKP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SDFDCE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TDEMVE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DLMAYDR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LPLPPPPPP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DEPLEGSE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ILDLISESPI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IHQSLAGGIIGV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FQECCPHST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PAEDMEEEQAF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LSISADIETIGEIL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PAEDMEEEQAFK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DYNASVSVPDSSGPE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LSISADIETIGEILK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SYGDLGGPIITTQVTIP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</w:rPr>
              <w:t>IITITGTQDQIQNAQYLLQNSV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</w:rPr>
            </w:pPr>
          </w:p>
        </w:tc>
      </w:tr>
      <w:tr w:rsidR="00924158" w:rsidRPr="00937538">
        <w:trPr>
          <w:trHeight w:val="210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2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heterogeneous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nuclear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ribonu-cleoproteins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C1/C2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AVAGEDG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YSYPA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PPPPPIA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IGNLNTLVV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FAFVQYVNE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DVEAIFSKYG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KVDSLLENLE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IGNLNTLVVK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YYDRMYSYPA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IAGQVLDINLAAEP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SAAEMYGSSFDLDYDFQ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SAAEMYGSSFDLDYDFQ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AAEMYGSSFDLDYDFQRDYYD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924158" w:rsidRPr="00937538">
        <w:trPr>
          <w:trHeight w:val="207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3</w:t>
            </w:r>
          </w:p>
        </w:tc>
        <w:tc>
          <w:tcPr>
            <w:tcW w:w="2351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 w:cs="Arial"/>
                <w:szCs w:val="16"/>
              </w:rPr>
              <w:t>HSP90 co-chaperone p23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ILCCLR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ESGQSWPR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ILCCLRK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GESGQSWPR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DRSILCCLR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TFSCLGGSDNFK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NWLSVDFNNWK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KLTFSCLGGSDNFK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LNEIDLFHCIDPNDSK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DYVFIEFCVEDSKDVNVNFEK</w:t>
            </w:r>
          </w:p>
        </w:tc>
      </w:tr>
      <w:tr w:rsidR="00924158" w:rsidRPr="00937538">
        <w:trPr>
          <w:trHeight w:val="202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>
            <w:pPr>
              <w:rPr>
                <w:rFonts w:ascii="Arial" w:hAnsi="Arial" w:cs="Arial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</w:p>
        </w:tc>
      </w:tr>
      <w:tr w:rsidR="00924158" w:rsidRPr="00937538">
        <w:trPr>
          <w:trHeight w:val="203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4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 xml:space="preserve">ATP-dependent RNA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helicas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DDX1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NLSQV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NLERFK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GFGFGGTGK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PVDEFDGK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LKGEYAV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LIIGGVAA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NYVHRIG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WHGCRATK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LICTDVAA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DQAIIFC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WYHVCSS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RELLIIGGVAA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LGLAFEIPPHMK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HQFSCVCLHGD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NFGEEEFKFPPK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HNQIPQVTSDGK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SAFAIGSDGLCCQS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HVDILAPTVQELAALEK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DQLSVLENGVDIVVGTPG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IDIHGVPYVINVTLPDEK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AQTSFLHLGYLPNQLF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LIVEPSRELAEQTLNNIK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LVLDEADGLLSQGYSDFINR</w:t>
            </w:r>
          </w:p>
        </w:tc>
      </w:tr>
      <w:tr w:rsidR="00924158" w:rsidRPr="00937538">
        <w:trPr>
          <w:trHeight w:val="196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924158" w:rsidRPr="00937538">
        <w:trPr>
          <w:trHeight w:val="213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5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heterogeneous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nuclear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ribonu-cleoproteins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C1/C2 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YSYPAR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PPPPPIAR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SDVEAIFSK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IGNLNTLVVK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FAFVQYVNER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DVEAIFSKYGK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KVDSLLENLEK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IGNLNTLVVKK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DDQLELIKDDEK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IAGQVLDINLAAEPK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SAAEMYGSSFDLDYDFQR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SAAEMYGSSFDLDYDFQR</w:t>
            </w:r>
          </w:p>
        </w:tc>
      </w:tr>
      <w:tr w:rsidR="00924158" w:rsidRPr="00937538">
        <w:trPr>
          <w:trHeight w:val="207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924158" w:rsidRPr="00937538">
        <w:trPr>
          <w:trHeight w:val="195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6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lamin</w:t>
            </w:r>
            <w:proofErr w:type="spellEnd"/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>-A/C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VYID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IYSEEL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DALQEL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GDLIAAQA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LETENAGL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AYEAELGDA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VEIDNGKQ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QLQDEML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LEGELHDL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RDLEDSLA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NGDDPLLTY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AYEAELGDARK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SFSQHARTSG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LDMEIHAY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LETENAGLRL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QVAKLEAALGEAK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RITESEEVVS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LDMEIHAYRK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AVEEVDEEGKFV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ALINSTGEEVAMRK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EKEDLQELND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LEGELHDLRGQVAK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RIDSLSAQLSQLQK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SNLVGAAHEELQQSR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NGDDPLLTYRFPPK</w:t>
            </w:r>
          </w:p>
        </w:tc>
      </w:tr>
      <w:tr w:rsidR="00924158" w:rsidRPr="00937538">
        <w:trPr>
          <w:trHeight w:val="195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924158" w:rsidRPr="00937538">
        <w:trPr>
          <w:trHeight w:val="187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8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heterogeneous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nuclear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ribonu-cleoprotein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K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LAGSIIG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DLMAY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LIGGKP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SDFDCE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TDEMVEL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DLMAYDR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LPLPPPPPP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DEPLEGSE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ILDLISESPI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IHQSLAGGIIGV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FQECCPHSTD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PAEDMEEEQAF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LSISADIETIGEIL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PAEDMEEEQAFK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DYNASVSVPDSSGPER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LSISADIETIGEILK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SYGDLGGPIITTQVTIP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</w:rPr>
              <w:t>IITITGTQDQIQNAQYLLQNSVK</w:t>
            </w:r>
          </w:p>
        </w:tc>
      </w:tr>
      <w:tr w:rsidR="00924158" w:rsidRPr="00937538">
        <w:trPr>
          <w:trHeight w:val="184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bCs/>
                <w:sz w:val="24"/>
              </w:rPr>
            </w:pPr>
          </w:p>
        </w:tc>
      </w:tr>
      <w:tr w:rsidR="00924158" w:rsidRPr="00937538">
        <w:trPr>
          <w:trHeight w:val="220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9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alanyl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>-tRNA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synthetase</w:t>
            </w:r>
            <w:proofErr w:type="spellEnd"/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IDFF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IDFFK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VFDETYPDPV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EEIANEMIEAA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IINEEEVQFL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GAEDADGIDMAY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LVVDMDGFEEE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GDQVWLFIDEP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YVLHIGTIYGDL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LVVDMDGFEEER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TCLCQVPQNAAN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ITVALADGGRPDNTG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SSHAGAFVIVTEEAIA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ALELLTQEFGIPIE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lang w:val="en-US"/>
              </w:rPr>
              <w:t>AVYTQDCPLAAAKAIQGL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AGGEDLIMLDIYAIEEL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PIMSNHTATHILNFAL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VGCLQEALQLATSFAQL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SNYDTDLFVPYFEAIQ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RPIMSNHTATHILNFAL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</w:rPr>
              <w:t>YNYHLDSSGSYVFENTVATVMAL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</w:rPr>
            </w:pPr>
          </w:p>
        </w:tc>
      </w:tr>
      <w:tr w:rsidR="00924158" w:rsidRPr="00937538">
        <w:trPr>
          <w:trHeight w:val="230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50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 xml:space="preserve">Heterogeneous nuclear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ribonu-cleoprotein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K 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DLMAYD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LIGGKPD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SDFDCEL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TDEMVEL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GDLMAYDR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LPLPPPPPP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DEPLEGSED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ILDLISESPIK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IHQSLAGGIIGVK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FQECCPHSTD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PAEDMEEEQAFK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PAEDMEEEQAFK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DYNASVSVPDSSGPER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LSISADIETIGEILKK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SYGDLGGPIITTQVTIPK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lang w:val="en-US"/>
              </w:rPr>
              <w:t>IITITGTQDQIQNAQYLLQNSVK</w:t>
            </w:r>
          </w:p>
        </w:tc>
      </w:tr>
      <w:tr w:rsidR="00924158" w:rsidRPr="00937538">
        <w:trPr>
          <w:trHeight w:val="218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bCs/>
                <w:sz w:val="24"/>
                <w:lang w:val="en-US"/>
              </w:rPr>
            </w:pPr>
          </w:p>
        </w:tc>
      </w:tr>
      <w:tr w:rsidR="00924158" w:rsidRPr="00937538">
        <w:trPr>
          <w:trHeight w:val="239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51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acylamino</w:t>
            </w:r>
            <w:proofErr w:type="spellEnd"/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>-acid-releasing enzyme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VFDSAQ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GIRFCTN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VHTEWTQ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TSVVVDVVP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GFAVLLVNY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ALYYVDLIGGK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PLLLMLGQED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CELLSDDSLAVSSP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VLLSEPEEAAALY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lang w:val="en-US"/>
              </w:rPr>
              <w:t>GSTGFGQDSILSLPGNVGHQDVK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PALSAACLGPEVTTQYGGQY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YLVFHDGDSVVFAGPAGNSVETR</w:t>
            </w:r>
          </w:p>
        </w:tc>
      </w:tr>
      <w:tr w:rsidR="00924158" w:rsidRPr="00937538">
        <w:trPr>
          <w:trHeight w:val="231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</w:p>
        </w:tc>
      </w:tr>
      <w:tr w:rsidR="00924158" w:rsidRPr="00937538">
        <w:trPr>
          <w:trHeight w:val="215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52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serine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>/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threonin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-protein </w:t>
            </w:r>
            <w:proofErr w:type="spellStart"/>
            <w:r w:rsidRPr="00937538">
              <w:rPr>
                <w:rFonts w:ascii="Arial" w:hAnsi="Arial" w:cs="Arial"/>
                <w:sz w:val="24"/>
                <w:szCs w:val="16"/>
              </w:rPr>
              <w:t>kinase</w:t>
            </w:r>
            <w:proofErr w:type="spellEnd"/>
            <w:r w:rsidRPr="00937538">
              <w:rPr>
                <w:rFonts w:ascii="Arial" w:hAnsi="Arial" w:cs="Arial"/>
                <w:sz w:val="24"/>
                <w:szCs w:val="16"/>
              </w:rPr>
              <w:t xml:space="preserve"> PAK 2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LSFTPPE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LQHPFL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YDSNTVKQ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ELIINEILVM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KPLSSLTPLIMAA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TDFGFCAQITPEQS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lang w:val="en-US"/>
              </w:rPr>
              <w:t>SVIDPVPAPVGDSHVDGAA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LYLIATNGTPELQNPE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TDFGFCAQITPEQSK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TMVGTPYWMAPEVVTR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CLQALEFLHANQVIHR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GQGASGTVFTATDVALGQEVAI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LSFTPPEKDGFPSGTPALNA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</w:rPr>
              <w:t>GTEAPAVVTEEEDDDEETAPPVIAPRPDHTK</w:t>
            </w:r>
          </w:p>
        </w:tc>
      </w:tr>
      <w:tr w:rsidR="00924158" w:rsidRPr="00937538">
        <w:trPr>
          <w:trHeight w:val="205"/>
        </w:trPr>
        <w:tc>
          <w:tcPr>
            <w:tcW w:w="750" w:type="dxa"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</w:rPr>
            </w:pPr>
          </w:p>
        </w:tc>
      </w:tr>
      <w:tr w:rsidR="00924158" w:rsidRPr="00937538">
        <w:trPr>
          <w:trHeight w:val="251"/>
        </w:trPr>
        <w:tc>
          <w:tcPr>
            <w:tcW w:w="750" w:type="dxa"/>
            <w:vMerge w:val="restart"/>
          </w:tcPr>
          <w:p w:rsidR="00924158" w:rsidRPr="00937538" w:rsidRDefault="00924158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53</w:t>
            </w:r>
          </w:p>
        </w:tc>
        <w:tc>
          <w:tcPr>
            <w:tcW w:w="2351" w:type="dxa"/>
            <w:vMerge w:val="restart"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16"/>
              </w:rPr>
              <w:t>elongation</w:t>
            </w:r>
            <w:proofErr w:type="gramEnd"/>
            <w:r w:rsidRPr="00937538">
              <w:rPr>
                <w:rFonts w:ascii="Arial" w:hAnsi="Arial" w:cs="Arial"/>
                <w:sz w:val="24"/>
                <w:szCs w:val="16"/>
              </w:rPr>
              <w:t xml:space="preserve"> factor </w:t>
            </w:r>
          </w:p>
          <w:p w:rsidR="00924158" w:rsidRPr="00937538" w:rsidRDefault="00924158" w:rsidP="00B91D57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  <w:r w:rsidRPr="00937538">
              <w:rPr>
                <w:rFonts w:ascii="Arial" w:hAnsi="Arial" w:cs="Arial"/>
                <w:sz w:val="24"/>
                <w:szCs w:val="16"/>
              </w:rPr>
              <w:t>1-beta</w:t>
            </w: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EECVR</w:t>
            </w:r>
          </w:p>
        </w:tc>
      </w:tr>
      <w:tr w:rsidR="00924158" w:rsidRPr="00937538">
        <w:trPr>
          <w:trHeight w:val="24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WYNHIK</w:t>
            </w:r>
          </w:p>
        </w:tc>
      </w:tr>
      <w:tr w:rsidR="00924158" w:rsidRPr="00937538">
        <w:trPr>
          <w:trHeight w:val="24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VPVGYGIK</w:t>
            </w:r>
          </w:p>
        </w:tc>
      </w:tr>
      <w:tr w:rsidR="00924158" w:rsidRPr="00937538">
        <w:trPr>
          <w:trHeight w:val="24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IQADGLVWGSSK</w:t>
            </w:r>
          </w:p>
        </w:tc>
      </w:tr>
      <w:tr w:rsidR="00924158" w:rsidRPr="00937538">
        <w:trPr>
          <w:trHeight w:val="24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PAGLQVLNDYLADK</w:t>
            </w:r>
          </w:p>
        </w:tc>
      </w:tr>
      <w:tr w:rsidR="00924158" w:rsidRPr="00937538">
        <w:trPr>
          <w:trHeight w:val="24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lang w:val="en-US"/>
              </w:rPr>
              <w:t>YGPADVEDTTGSGATDSK</w:t>
            </w:r>
          </w:p>
        </w:tc>
      </w:tr>
      <w:tr w:rsidR="00924158" w:rsidRPr="00937538">
        <w:trPr>
          <w:trHeight w:val="244"/>
        </w:trPr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 w:rsidP="00AD4648">
            <w:pPr>
              <w:pStyle w:val="NoSpacing"/>
              <w:rPr>
                <w:rFonts w:ascii="Arial" w:hAnsi="Arial" w:cs="Arial"/>
                <w:sz w:val="24"/>
                <w:szCs w:val="16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SILLDVKPWDDETDMAK</w:t>
            </w:r>
          </w:p>
        </w:tc>
      </w:tr>
      <w:tr w:rsidR="00924158" w:rsidRPr="00937538">
        <w:tc>
          <w:tcPr>
            <w:tcW w:w="750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924158" w:rsidRPr="00937538" w:rsidRDefault="00924158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924158" w:rsidRPr="00937538" w:rsidRDefault="00924158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YIEGYVPSQADVAVFEAVSSPPPADLCHALR</w:t>
            </w:r>
          </w:p>
        </w:tc>
      </w:tr>
    </w:tbl>
    <w:p w:rsidR="00751EC4" w:rsidRDefault="00924158"/>
    <w:sectPr w:rsidR="00751EC4" w:rsidSect="00B53C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fon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24158"/>
    <w:rsid w:val="0092415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158"/>
    <w:pPr>
      <w:spacing w:after="200"/>
    </w:pPr>
  </w:style>
  <w:style w:type="paragraph" w:styleId="Heading2">
    <w:name w:val="heading 2"/>
    <w:basedOn w:val="Normal"/>
    <w:next w:val="Normal"/>
    <w:link w:val="Heading2Char"/>
    <w:qFormat/>
    <w:rsid w:val="00924158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924158"/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9241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924158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gn">
    <w:name w:val="gn"/>
    <w:basedOn w:val="DefaultParagraphFont"/>
    <w:rsid w:val="009241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34</Words>
  <Characters>4757</Characters>
  <Application>Microsoft Macintosh Word</Application>
  <DocSecurity>0</DocSecurity>
  <Lines>39</Lines>
  <Paragraphs>9</Paragraphs>
  <ScaleCrop>false</ScaleCrop>
  <Company>University of Bristol</Company>
  <LinksUpToDate>false</LinksUpToDate>
  <CharactersWithSpaces>5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oye</dc:creator>
  <cp:keywords/>
  <cp:lastModifiedBy>Ashley Toye</cp:lastModifiedBy>
  <cp:revision>1</cp:revision>
  <dcterms:created xsi:type="dcterms:W3CDTF">2012-05-17T07:29:00Z</dcterms:created>
  <dcterms:modified xsi:type="dcterms:W3CDTF">2012-05-17T07:38:00Z</dcterms:modified>
</cp:coreProperties>
</file>